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C9C5B" w14:textId="77777777" w:rsidR="00732E8A" w:rsidRDefault="00732E8A" w:rsidP="00732E8A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530CC0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8 </w:t>
      </w:r>
      <w:r w:rsidRPr="00530CC0">
        <w:rPr>
          <w:rFonts w:ascii="Times New Roman" w:hAnsi="Times New Roman" w:cs="Times New Roman"/>
          <w:b/>
          <w:bCs/>
          <w:sz w:val="24"/>
        </w:rPr>
        <w:t>Table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9A2951">
        <w:rPr>
          <w:rFonts w:ascii="Times New Roman" w:hAnsi="Times New Roman" w:cs="Times New Roman"/>
          <w:b/>
          <w:bCs/>
          <w:sz w:val="24"/>
        </w:rPr>
        <w:t>Post hoc characterization of Palbociclib Cluster 0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5264E3">
        <w:rPr>
          <w:rFonts w:ascii="Times New Roman" w:hAnsi="Times New Roman" w:cs="Times New Roman"/>
          <w:sz w:val="24"/>
        </w:rPr>
        <w:t xml:space="preserve">Palbociclib Cluster 0 was characterized using held-out cells assigned to this transcriptional neighborhood. AUROC and AUPRC were computed from predicted Sensitive probabilities and cohort-harmonized response-associated labels. Because Cluster 0 was Resistant-labeled-cell-enriched and contained only 16 Sensitive-labeled cells, AUPRC was interpreted relative to the local Sensitive-label prevalence baseline. The Mann–Whitney test compared predicted Sensitive probabilities between Sensitive-labeled and Resistant-labeled cells within this cluster. </w:t>
      </w:r>
      <w:proofErr w:type="spellStart"/>
      <w:r w:rsidRPr="005264E3">
        <w:rPr>
          <w:rFonts w:ascii="Times New Roman" w:hAnsi="Times New Roman" w:cs="Times New Roman"/>
          <w:sz w:val="24"/>
        </w:rPr>
        <w:t>Reactome</w:t>
      </w:r>
      <w:proofErr w:type="spellEnd"/>
      <w:r w:rsidRPr="005264E3">
        <w:rPr>
          <w:rFonts w:ascii="Times New Roman" w:hAnsi="Times New Roman" w:cs="Times New Roman"/>
          <w:sz w:val="24"/>
        </w:rPr>
        <w:t xml:space="preserve"> pathway deviations were computed from model-derived pathway activity profiles. These analyses were used only for post hoc characterization and were not used for model training, threshold selection, or prospective prediction.</w:t>
      </w:r>
    </w:p>
    <w:tbl>
      <w:tblPr>
        <w:tblStyle w:val="af2"/>
        <w:tblW w:w="8505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8"/>
        <w:gridCol w:w="2679"/>
        <w:gridCol w:w="3348"/>
      </w:tblGrid>
      <w:tr w:rsidR="00732E8A" w:rsidRPr="008F452D" w14:paraId="5A18B343" w14:textId="77777777" w:rsidTr="00813988">
        <w:trPr>
          <w:jc w:val="center"/>
        </w:trPr>
        <w:tc>
          <w:tcPr>
            <w:tcW w:w="20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41732F1" w14:textId="77777777" w:rsidR="00732E8A" w:rsidRPr="008F452D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Analysis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909FFE6" w14:textId="77777777" w:rsidR="00732E8A" w:rsidRPr="008F452D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Result</w:t>
            </w:r>
          </w:p>
        </w:tc>
        <w:tc>
          <w:tcPr>
            <w:tcW w:w="28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FAAE4CE" w14:textId="77777777" w:rsidR="00732E8A" w:rsidRPr="008F452D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Interpretation</w:t>
            </w:r>
          </w:p>
        </w:tc>
      </w:tr>
      <w:tr w:rsidR="00732E8A" w:rsidRPr="008F452D" w14:paraId="0F42B1D7" w14:textId="77777777" w:rsidTr="00813988">
        <w:trPr>
          <w:jc w:val="center"/>
        </w:trPr>
        <w:tc>
          <w:tcPr>
            <w:tcW w:w="20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A1F812" w14:textId="77777777" w:rsidR="00732E8A" w:rsidRPr="008F452D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Cluster composition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B67F23" w14:textId="77777777" w:rsidR="00732E8A" w:rsidRPr="008F452D" w:rsidRDefault="00732E8A" w:rsidP="00813988">
            <w:pPr>
              <w:jc w:val="center"/>
              <w:rPr>
                <w:szCs w:val="21"/>
              </w:rPr>
            </w:pPr>
            <w:r w:rsidRPr="00292EA1">
              <w:rPr>
                <w:szCs w:val="21"/>
              </w:rPr>
              <w:t>16 Sensitive-labeled / 86 Resistant-labeled cells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384F2F" w14:textId="77777777" w:rsidR="00732E8A" w:rsidRPr="008F452D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szCs w:val="21"/>
              </w:rPr>
              <w:t>Resistant-labeled-cell-enriched neighborhood</w:t>
            </w:r>
          </w:p>
        </w:tc>
      </w:tr>
      <w:tr w:rsidR="00732E8A" w:rsidRPr="00EA35D7" w14:paraId="3874908F" w14:textId="77777777" w:rsidTr="00813988">
        <w:trPr>
          <w:jc w:val="center"/>
        </w:trPr>
        <w:tc>
          <w:tcPr>
            <w:tcW w:w="20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AD50F0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Local AUROC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06B3C4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0.948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2B6954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Strong local score-label separation</w:t>
            </w:r>
          </w:p>
        </w:tc>
      </w:tr>
      <w:tr w:rsidR="00732E8A" w:rsidRPr="00EA35D7" w14:paraId="5846E33F" w14:textId="77777777" w:rsidTr="00813988">
        <w:trPr>
          <w:jc w:val="center"/>
        </w:trPr>
        <w:tc>
          <w:tcPr>
            <w:tcW w:w="20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DA9E01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Local AUPRC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EC8752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0.703; prevalence baseline = 0.157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10317B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szCs w:val="21"/>
              </w:rPr>
              <w:t>4.5-fold above the local prevalence baseline</w:t>
            </w:r>
          </w:p>
        </w:tc>
      </w:tr>
      <w:tr w:rsidR="00732E8A" w:rsidRPr="00EA35D7" w14:paraId="70314A7F" w14:textId="77777777" w:rsidTr="00813988">
        <w:trPr>
          <w:jc w:val="center"/>
        </w:trPr>
        <w:tc>
          <w:tcPr>
            <w:tcW w:w="20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88BE21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Median probability, Sensitive-labeled cells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F2D473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0.940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CD1F28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 xml:space="preserve">Sensitive-labeled cells received high </w:t>
            </w:r>
            <w:r w:rsidRPr="00292EA1">
              <w:rPr>
                <w:szCs w:val="21"/>
              </w:rPr>
              <w:t>predicted</w:t>
            </w:r>
            <w:r>
              <w:rPr>
                <w:rFonts w:hint="eastAsia"/>
                <w:szCs w:val="21"/>
              </w:rPr>
              <w:t xml:space="preserve"> </w:t>
            </w:r>
            <w:r w:rsidRPr="009A2951">
              <w:rPr>
                <w:rFonts w:hint="eastAsia"/>
                <w:szCs w:val="21"/>
              </w:rPr>
              <w:t>Sensitive probabilit</w:t>
            </w:r>
            <w:r>
              <w:rPr>
                <w:rFonts w:hint="eastAsia"/>
                <w:szCs w:val="21"/>
              </w:rPr>
              <w:t>ies</w:t>
            </w:r>
          </w:p>
        </w:tc>
      </w:tr>
      <w:tr w:rsidR="00732E8A" w:rsidRPr="00EA35D7" w14:paraId="3546753F" w14:textId="77777777" w:rsidTr="00813988">
        <w:trPr>
          <w:jc w:val="center"/>
        </w:trPr>
        <w:tc>
          <w:tcPr>
            <w:tcW w:w="20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03EBD7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Median probability, Resistant-labeled cells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7B5AC3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0.010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55EBDF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 xml:space="preserve">Resistant-labeled cells received low </w:t>
            </w:r>
            <w:r w:rsidRPr="00292EA1">
              <w:rPr>
                <w:szCs w:val="21"/>
              </w:rPr>
              <w:t>predicted</w:t>
            </w:r>
            <w:r>
              <w:rPr>
                <w:rFonts w:hint="eastAsia"/>
                <w:szCs w:val="21"/>
              </w:rPr>
              <w:t xml:space="preserve"> </w:t>
            </w:r>
            <w:r w:rsidRPr="009A2951">
              <w:rPr>
                <w:rFonts w:hint="eastAsia"/>
                <w:szCs w:val="21"/>
              </w:rPr>
              <w:t>Sensitive probabilit</w:t>
            </w:r>
            <w:r>
              <w:rPr>
                <w:rFonts w:hint="eastAsia"/>
                <w:szCs w:val="21"/>
              </w:rPr>
              <w:t>ies</w:t>
            </w:r>
          </w:p>
        </w:tc>
      </w:tr>
      <w:tr w:rsidR="00732E8A" w:rsidRPr="00EA35D7" w14:paraId="06D83E56" w14:textId="77777777" w:rsidTr="00813988">
        <w:trPr>
          <w:jc w:val="center"/>
        </w:trPr>
        <w:tc>
          <w:tcPr>
            <w:tcW w:w="20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0CC44F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Median probability difference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D3F40C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0.930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46592F" w14:textId="77777777" w:rsidR="00732E8A" w:rsidRPr="00EA35D7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Clear separation of local score distributions</w:t>
            </w:r>
          </w:p>
        </w:tc>
      </w:tr>
      <w:tr w:rsidR="00732E8A" w:rsidRPr="008F452D" w14:paraId="5F7A5F82" w14:textId="77777777" w:rsidTr="00813988">
        <w:trPr>
          <w:jc w:val="center"/>
        </w:trPr>
        <w:tc>
          <w:tcPr>
            <w:tcW w:w="20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DC300D" w14:textId="77777777" w:rsidR="00732E8A" w:rsidRPr="008F452D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Mann</w:t>
            </w:r>
            <w:r w:rsidRPr="009A2951">
              <w:rPr>
                <w:rFonts w:hint="eastAsia"/>
                <w:szCs w:val="21"/>
              </w:rPr>
              <w:t>–</w:t>
            </w:r>
            <w:r w:rsidRPr="009A2951">
              <w:rPr>
                <w:rFonts w:hint="eastAsia"/>
                <w:szCs w:val="21"/>
              </w:rPr>
              <w:t>Whitney test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2C2F27" w14:textId="77777777" w:rsidR="00732E8A" w:rsidRPr="008F452D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 xml:space="preserve">P = 1.40 </w:t>
            </w:r>
            <w:r w:rsidRPr="009A2951">
              <w:rPr>
                <w:rFonts w:hint="eastAsia"/>
                <w:szCs w:val="21"/>
              </w:rPr>
              <w:t>×</w:t>
            </w:r>
            <w:r w:rsidRPr="009A2951">
              <w:rPr>
                <w:rFonts w:hint="eastAsia"/>
                <w:szCs w:val="21"/>
              </w:rPr>
              <w:t xml:space="preserve"> 10</w:t>
            </w:r>
            <w:r w:rsidRPr="00292EA1">
              <w:rPr>
                <w:rFonts w:hint="eastAsia"/>
                <w:szCs w:val="21"/>
                <w:vertAlign w:val="superscript"/>
              </w:rPr>
              <w:t>-8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19A922" w14:textId="77777777" w:rsidR="00732E8A" w:rsidRPr="008F452D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szCs w:val="21"/>
              </w:rPr>
              <w:t>Significant separation of predicted Sensitive probabilities</w:t>
            </w:r>
          </w:p>
        </w:tc>
      </w:tr>
      <w:tr w:rsidR="00732E8A" w:rsidRPr="008F452D" w14:paraId="42A796BC" w14:textId="77777777" w:rsidTr="00813988">
        <w:trPr>
          <w:jc w:val="center"/>
        </w:trPr>
        <w:tc>
          <w:tcPr>
            <w:tcW w:w="209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74AED61D" w14:textId="77777777" w:rsidR="00732E8A" w:rsidRPr="008F452D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Top model-derived pathway deviations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72591935" w14:textId="77777777" w:rsidR="00732E8A" w:rsidRPr="008F452D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Cell-cycle and mitotic programs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5F28FE10" w14:textId="77777777" w:rsidR="00732E8A" w:rsidRPr="008F452D" w:rsidRDefault="00732E8A" w:rsidP="00813988">
            <w:pPr>
              <w:jc w:val="center"/>
              <w:rPr>
                <w:szCs w:val="21"/>
              </w:rPr>
            </w:pPr>
            <w:r w:rsidRPr="009A2951">
              <w:rPr>
                <w:rFonts w:hint="eastAsia"/>
                <w:szCs w:val="21"/>
              </w:rPr>
              <w:t>Cell-cycle-related transcriptional state</w:t>
            </w:r>
          </w:p>
        </w:tc>
      </w:tr>
    </w:tbl>
    <w:p w14:paraId="16018F7B" w14:textId="77777777" w:rsidR="00771488" w:rsidRPr="00732E8A" w:rsidRDefault="00771488">
      <w:pPr>
        <w:rPr>
          <w:rFonts w:hint="eastAsia"/>
        </w:rPr>
      </w:pPr>
    </w:p>
    <w:sectPr w:rsidR="00771488" w:rsidRPr="00732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6841E" w14:textId="77777777" w:rsidR="004D42FA" w:rsidRDefault="004D42FA" w:rsidP="00732E8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C9C5BCE" w14:textId="77777777" w:rsidR="004D42FA" w:rsidRDefault="004D42FA" w:rsidP="00732E8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D3815E" w14:textId="77777777" w:rsidR="004D42FA" w:rsidRDefault="004D42FA" w:rsidP="00732E8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7DA0210" w14:textId="77777777" w:rsidR="004D42FA" w:rsidRDefault="004D42FA" w:rsidP="00732E8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789"/>
    <w:rsid w:val="004C6B8B"/>
    <w:rsid w:val="004D42FA"/>
    <w:rsid w:val="00732E8A"/>
    <w:rsid w:val="00771488"/>
    <w:rsid w:val="00E93789"/>
    <w:rsid w:val="00F2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17AE94B-7D33-4442-A3C7-DE6D98620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37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37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37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37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37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378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378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378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378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37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37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37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37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37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937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37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37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37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37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37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37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37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37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37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37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37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37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37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37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2E8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2E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2E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2E8A"/>
    <w:rPr>
      <w:sz w:val="18"/>
      <w:szCs w:val="18"/>
    </w:rPr>
  </w:style>
  <w:style w:type="table" w:styleId="af2">
    <w:name w:val="Table Grid"/>
    <w:basedOn w:val="a1"/>
    <w:uiPriority w:val="39"/>
    <w:qFormat/>
    <w:rsid w:val="00732E8A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Wenjie</dc:creator>
  <cp:keywords/>
  <dc:description/>
  <cp:lastModifiedBy>Teng Wenjie</cp:lastModifiedBy>
  <cp:revision>2</cp:revision>
  <dcterms:created xsi:type="dcterms:W3CDTF">2026-06-08T02:28:00Z</dcterms:created>
  <dcterms:modified xsi:type="dcterms:W3CDTF">2026-06-08T02:29:00Z</dcterms:modified>
</cp:coreProperties>
</file>